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DCFBD" w14:textId="35D1D64C" w:rsidR="00433EA5" w:rsidRDefault="006839C2" w:rsidP="00433EA5">
      <w:pPr>
        <w:spacing w:line="480" w:lineRule="auto"/>
      </w:pPr>
      <w:bookmarkStart w:id="0" w:name="_GoBack"/>
      <w:bookmarkEnd w:id="0"/>
      <w:r>
        <w:rPr>
          <w:noProof/>
          <w:sz w:val="16"/>
          <w:szCs w:val="16"/>
        </w:rPr>
        <w:drawing>
          <wp:inline distT="0" distB="0" distL="0" distR="0" wp14:anchorId="0C46752B" wp14:editId="2D79973E">
            <wp:extent cx="6210300" cy="5518986"/>
            <wp:effectExtent l="0" t="0" r="0" b="5715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8" t="4178" r="20727" b="4844"/>
                    <a:stretch/>
                  </pic:blipFill>
                  <pic:spPr bwMode="auto">
                    <a:xfrm>
                      <a:off x="0" y="0"/>
                      <a:ext cx="6219046" cy="5526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77F91" w14:textId="73F8BC92" w:rsidR="00433EA5" w:rsidRDefault="009469EB" w:rsidP="00433EA5">
      <w:pPr>
        <w:spacing w:line="480" w:lineRule="auto"/>
      </w:pPr>
      <w:r w:rsidRPr="007F51ED">
        <w:rPr>
          <w:b/>
        </w:rPr>
        <w:t>Supplemental Figure 1.</w:t>
      </w:r>
      <w:r>
        <w:t xml:space="preserve"> Histogram </w:t>
      </w:r>
      <w:r w:rsidR="00BE4D11">
        <w:t>plot of</w:t>
      </w:r>
      <w:r>
        <w:t xml:space="preserve"> the frequency of left ventricular ejection fractions</w:t>
      </w:r>
    </w:p>
    <w:p w14:paraId="0336FDBC" w14:textId="6FB0D655" w:rsidR="00C47A52" w:rsidRDefault="00C47A52" w:rsidP="00433EA5">
      <w:pPr>
        <w:spacing w:line="480" w:lineRule="auto"/>
      </w:pPr>
    </w:p>
    <w:p w14:paraId="6E1B6E32" w14:textId="0B296D0D" w:rsidR="00C47A52" w:rsidRDefault="00C47A52" w:rsidP="00433EA5">
      <w:pPr>
        <w:spacing w:line="480" w:lineRule="auto"/>
      </w:pPr>
      <w:r>
        <w:t>LVEF = left ventricular ejection fraction</w:t>
      </w:r>
    </w:p>
    <w:p w14:paraId="4F4934A2" w14:textId="46750B6F" w:rsidR="00C47A52" w:rsidRDefault="00C47A52" w:rsidP="00433EA5">
      <w:pPr>
        <w:spacing w:line="480" w:lineRule="auto"/>
      </w:pPr>
    </w:p>
    <w:p w14:paraId="13448056" w14:textId="77777777" w:rsidR="00C47A52" w:rsidRDefault="00C47A52" w:rsidP="00433EA5">
      <w:pPr>
        <w:spacing w:line="480" w:lineRule="auto"/>
      </w:pPr>
    </w:p>
    <w:p w14:paraId="3E75CBE5" w14:textId="77777777" w:rsidR="00433EA5" w:rsidRDefault="00433EA5" w:rsidP="00433EA5">
      <w:pPr>
        <w:spacing w:line="480" w:lineRule="auto"/>
      </w:pPr>
    </w:p>
    <w:p w14:paraId="481BF173" w14:textId="45FC2302" w:rsidR="00433EA5" w:rsidRDefault="00433EA5" w:rsidP="00433EA5">
      <w:pPr>
        <w:spacing w:line="480" w:lineRule="auto"/>
      </w:pPr>
    </w:p>
    <w:p w14:paraId="1C64CE86" w14:textId="370EF61E" w:rsidR="00C47A52" w:rsidRDefault="00C47A52" w:rsidP="00433EA5">
      <w:pPr>
        <w:spacing w:line="480" w:lineRule="auto"/>
      </w:pPr>
      <w:r w:rsidRPr="007F51ED">
        <w:rPr>
          <w:b/>
        </w:rPr>
        <w:lastRenderedPageBreak/>
        <w:t>Supplemental Table 1.</w:t>
      </w:r>
      <w:r>
        <w:t xml:space="preserve"> </w:t>
      </w:r>
      <w:r w:rsidR="00BE4D11">
        <w:t>Comparison of</w:t>
      </w:r>
      <w:r>
        <w:t xml:space="preserve"> baseline characteristics of those who </w:t>
      </w:r>
      <w:r w:rsidR="00BE4D11">
        <w:t>had</w:t>
      </w:r>
      <w:r>
        <w:t xml:space="preserve"> an echocardiogram versus those who did n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0"/>
        <w:gridCol w:w="2460"/>
        <w:gridCol w:w="2560"/>
        <w:gridCol w:w="960"/>
      </w:tblGrid>
      <w:tr w:rsidR="0024612A" w:rsidRPr="0024612A" w14:paraId="0CB52739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BE04727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2460" w:type="dxa"/>
            <w:noWrap/>
            <w:hideMark/>
          </w:tcPr>
          <w:p w14:paraId="5616606C" w14:textId="77777777" w:rsidR="0024612A" w:rsidRPr="0024612A" w:rsidRDefault="0024612A" w:rsidP="00C51DE1">
            <w:pPr>
              <w:spacing w:line="276" w:lineRule="auto"/>
            </w:pPr>
            <w:r w:rsidRPr="0024612A">
              <w:t>Echocardiogram</w:t>
            </w:r>
          </w:p>
        </w:tc>
        <w:tc>
          <w:tcPr>
            <w:tcW w:w="2560" w:type="dxa"/>
            <w:noWrap/>
            <w:hideMark/>
          </w:tcPr>
          <w:p w14:paraId="337DE8BD" w14:textId="77777777" w:rsidR="0024612A" w:rsidRPr="0024612A" w:rsidRDefault="0024612A" w:rsidP="00C51DE1">
            <w:pPr>
              <w:spacing w:line="276" w:lineRule="auto"/>
            </w:pPr>
            <w:r w:rsidRPr="0024612A">
              <w:t>No Echocardiogram</w:t>
            </w:r>
          </w:p>
        </w:tc>
        <w:tc>
          <w:tcPr>
            <w:tcW w:w="960" w:type="dxa"/>
            <w:noWrap/>
            <w:hideMark/>
          </w:tcPr>
          <w:p w14:paraId="00566033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p-value </w:t>
            </w:r>
          </w:p>
        </w:tc>
      </w:tr>
      <w:tr w:rsidR="0024612A" w:rsidRPr="0024612A" w14:paraId="6511D91D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1CAE6D02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2460" w:type="dxa"/>
            <w:noWrap/>
            <w:hideMark/>
          </w:tcPr>
          <w:p w14:paraId="6A98A986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2560" w:type="dxa"/>
            <w:noWrap/>
            <w:hideMark/>
          </w:tcPr>
          <w:p w14:paraId="7DAC7964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960" w:type="dxa"/>
            <w:noWrap/>
            <w:hideMark/>
          </w:tcPr>
          <w:p w14:paraId="5CB9F5A6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1A6D3699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78C31861" w14:textId="77777777" w:rsidR="0024612A" w:rsidRPr="0024612A" w:rsidRDefault="0024612A" w:rsidP="00C51DE1">
            <w:pPr>
              <w:spacing w:line="276" w:lineRule="auto"/>
            </w:pPr>
            <w:r w:rsidRPr="0024612A">
              <w:t>n</w:t>
            </w:r>
          </w:p>
        </w:tc>
        <w:tc>
          <w:tcPr>
            <w:tcW w:w="2460" w:type="dxa"/>
            <w:noWrap/>
            <w:hideMark/>
          </w:tcPr>
          <w:p w14:paraId="6F8B4230" w14:textId="77777777" w:rsidR="0024612A" w:rsidRPr="0024612A" w:rsidRDefault="0024612A" w:rsidP="00C51DE1">
            <w:pPr>
              <w:spacing w:line="276" w:lineRule="auto"/>
            </w:pPr>
            <w:r w:rsidRPr="0024612A">
              <w:t>  419</w:t>
            </w:r>
          </w:p>
        </w:tc>
        <w:tc>
          <w:tcPr>
            <w:tcW w:w="2560" w:type="dxa"/>
            <w:noWrap/>
            <w:hideMark/>
          </w:tcPr>
          <w:p w14:paraId="4C771C81" w14:textId="77777777" w:rsidR="0024612A" w:rsidRPr="0024612A" w:rsidRDefault="0024612A" w:rsidP="00C51DE1">
            <w:pPr>
              <w:spacing w:line="276" w:lineRule="auto"/>
            </w:pPr>
            <w:r w:rsidRPr="0024612A">
              <w:t> 1263</w:t>
            </w:r>
          </w:p>
        </w:tc>
        <w:tc>
          <w:tcPr>
            <w:tcW w:w="960" w:type="dxa"/>
            <w:noWrap/>
            <w:hideMark/>
          </w:tcPr>
          <w:p w14:paraId="108D5E74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19745F34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6AD456BC" w14:textId="77777777" w:rsidR="0024612A" w:rsidRPr="0024612A" w:rsidRDefault="0024612A" w:rsidP="00C51DE1">
            <w:pPr>
              <w:spacing w:line="276" w:lineRule="auto"/>
            </w:pPr>
            <w:r w:rsidRPr="0024612A">
              <w:t>Age (median, IQR)</w:t>
            </w:r>
          </w:p>
        </w:tc>
        <w:tc>
          <w:tcPr>
            <w:tcW w:w="2460" w:type="dxa"/>
            <w:noWrap/>
            <w:hideMark/>
          </w:tcPr>
          <w:p w14:paraId="6F104B40" w14:textId="77777777" w:rsidR="0024612A" w:rsidRPr="0024612A" w:rsidRDefault="0024612A" w:rsidP="00C51DE1">
            <w:pPr>
              <w:spacing w:line="276" w:lineRule="auto"/>
            </w:pPr>
            <w:r w:rsidRPr="0024612A">
              <w:t>63.00 [51.00, 73.00]</w:t>
            </w:r>
          </w:p>
        </w:tc>
        <w:tc>
          <w:tcPr>
            <w:tcW w:w="2560" w:type="dxa"/>
            <w:noWrap/>
            <w:hideMark/>
          </w:tcPr>
          <w:p w14:paraId="5F23D840" w14:textId="77777777" w:rsidR="0024612A" w:rsidRPr="0024612A" w:rsidRDefault="0024612A" w:rsidP="00C51DE1">
            <w:pPr>
              <w:spacing w:line="276" w:lineRule="auto"/>
            </w:pPr>
            <w:r w:rsidRPr="0024612A">
              <w:t>57.00 [45.00, 69.50]</w:t>
            </w:r>
          </w:p>
        </w:tc>
        <w:tc>
          <w:tcPr>
            <w:tcW w:w="960" w:type="dxa"/>
            <w:noWrap/>
            <w:hideMark/>
          </w:tcPr>
          <w:p w14:paraId="7D2BEEC8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16DD35F9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074FAC6" w14:textId="77777777" w:rsidR="0024612A" w:rsidRPr="0024612A" w:rsidRDefault="0024612A" w:rsidP="00C51DE1">
            <w:pPr>
              <w:spacing w:line="276" w:lineRule="auto"/>
            </w:pPr>
            <w:r w:rsidRPr="0024612A">
              <w:t>Male (%)</w:t>
            </w:r>
          </w:p>
        </w:tc>
        <w:tc>
          <w:tcPr>
            <w:tcW w:w="2460" w:type="dxa"/>
            <w:noWrap/>
            <w:hideMark/>
          </w:tcPr>
          <w:p w14:paraId="42C55033" w14:textId="77777777" w:rsidR="0024612A" w:rsidRPr="0024612A" w:rsidRDefault="0024612A" w:rsidP="00C51DE1">
            <w:pPr>
              <w:spacing w:line="276" w:lineRule="auto"/>
            </w:pPr>
            <w:r w:rsidRPr="0024612A">
              <w:t>  234 (55.8) </w:t>
            </w:r>
          </w:p>
        </w:tc>
        <w:tc>
          <w:tcPr>
            <w:tcW w:w="2560" w:type="dxa"/>
            <w:noWrap/>
            <w:hideMark/>
          </w:tcPr>
          <w:p w14:paraId="26A29F4D" w14:textId="77777777" w:rsidR="0024612A" w:rsidRPr="0024612A" w:rsidRDefault="0024612A" w:rsidP="00C51DE1">
            <w:pPr>
              <w:spacing w:line="276" w:lineRule="auto"/>
            </w:pPr>
            <w:r w:rsidRPr="0024612A">
              <w:t>  682 (54.0) </w:t>
            </w:r>
          </w:p>
        </w:tc>
        <w:tc>
          <w:tcPr>
            <w:tcW w:w="960" w:type="dxa"/>
            <w:noWrap/>
            <w:hideMark/>
          </w:tcPr>
          <w:p w14:paraId="47C62098" w14:textId="77777777" w:rsidR="0024612A" w:rsidRPr="0024612A" w:rsidRDefault="0024612A" w:rsidP="00C51DE1">
            <w:pPr>
              <w:spacing w:line="276" w:lineRule="auto"/>
            </w:pPr>
            <w:r w:rsidRPr="0024612A">
              <w:t> 0.547</w:t>
            </w:r>
          </w:p>
        </w:tc>
      </w:tr>
      <w:tr w:rsidR="0024612A" w:rsidRPr="0024612A" w14:paraId="300B85BD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3F6C4143" w14:textId="77777777" w:rsidR="0024612A" w:rsidRPr="0024612A" w:rsidRDefault="0024612A" w:rsidP="00C51DE1">
            <w:pPr>
              <w:spacing w:line="276" w:lineRule="auto"/>
            </w:pPr>
            <w:r w:rsidRPr="0024612A">
              <w:t>BMI (median, IQR)</w:t>
            </w:r>
          </w:p>
        </w:tc>
        <w:tc>
          <w:tcPr>
            <w:tcW w:w="2460" w:type="dxa"/>
            <w:noWrap/>
            <w:hideMark/>
          </w:tcPr>
          <w:p w14:paraId="37107CD5" w14:textId="77777777" w:rsidR="0024612A" w:rsidRPr="0024612A" w:rsidRDefault="0024612A" w:rsidP="00C51DE1">
            <w:pPr>
              <w:spacing w:line="276" w:lineRule="auto"/>
            </w:pPr>
            <w:r w:rsidRPr="0024612A">
              <w:t>30.40 [26.60, 36.70]</w:t>
            </w:r>
          </w:p>
        </w:tc>
        <w:tc>
          <w:tcPr>
            <w:tcW w:w="2560" w:type="dxa"/>
            <w:noWrap/>
            <w:hideMark/>
          </w:tcPr>
          <w:p w14:paraId="0E91DAE3" w14:textId="77777777" w:rsidR="0024612A" w:rsidRPr="0024612A" w:rsidRDefault="0024612A" w:rsidP="00C51DE1">
            <w:pPr>
              <w:spacing w:line="276" w:lineRule="auto"/>
            </w:pPr>
            <w:r w:rsidRPr="0024612A">
              <w:t>31.00 [26.30, 37.10]</w:t>
            </w:r>
          </w:p>
        </w:tc>
        <w:tc>
          <w:tcPr>
            <w:tcW w:w="960" w:type="dxa"/>
            <w:noWrap/>
            <w:hideMark/>
          </w:tcPr>
          <w:p w14:paraId="0C86F256" w14:textId="77777777" w:rsidR="0024612A" w:rsidRPr="0024612A" w:rsidRDefault="0024612A" w:rsidP="00C51DE1">
            <w:pPr>
              <w:spacing w:line="276" w:lineRule="auto"/>
            </w:pPr>
            <w:r w:rsidRPr="0024612A">
              <w:t> 0.751</w:t>
            </w:r>
          </w:p>
        </w:tc>
      </w:tr>
      <w:tr w:rsidR="0024612A" w:rsidRPr="0024612A" w14:paraId="725CC214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45167BDA" w14:textId="77777777" w:rsidR="0024612A" w:rsidRPr="0024612A" w:rsidRDefault="0024612A" w:rsidP="00C51DE1">
            <w:pPr>
              <w:spacing w:line="276" w:lineRule="auto"/>
            </w:pPr>
            <w:r w:rsidRPr="0024612A">
              <w:t>Race (%)</w:t>
            </w:r>
          </w:p>
        </w:tc>
        <w:tc>
          <w:tcPr>
            <w:tcW w:w="2460" w:type="dxa"/>
            <w:noWrap/>
            <w:hideMark/>
          </w:tcPr>
          <w:p w14:paraId="0A9A2C05" w14:textId="77777777" w:rsidR="0024612A" w:rsidRPr="0024612A" w:rsidRDefault="0024612A" w:rsidP="00C51DE1">
            <w:pPr>
              <w:spacing w:line="276" w:lineRule="auto"/>
            </w:pPr>
            <w:r w:rsidRPr="0024612A">
              <w:t>  </w:t>
            </w:r>
          </w:p>
        </w:tc>
        <w:tc>
          <w:tcPr>
            <w:tcW w:w="2560" w:type="dxa"/>
            <w:noWrap/>
            <w:hideMark/>
          </w:tcPr>
          <w:p w14:paraId="57977CC7" w14:textId="77777777" w:rsidR="0024612A" w:rsidRPr="0024612A" w:rsidRDefault="0024612A" w:rsidP="00C51DE1">
            <w:pPr>
              <w:spacing w:line="276" w:lineRule="auto"/>
            </w:pPr>
            <w:r w:rsidRPr="0024612A">
              <w:t>  </w:t>
            </w:r>
          </w:p>
        </w:tc>
        <w:tc>
          <w:tcPr>
            <w:tcW w:w="960" w:type="dxa"/>
            <w:noWrap/>
            <w:hideMark/>
          </w:tcPr>
          <w:p w14:paraId="699ACAA3" w14:textId="77777777" w:rsidR="0024612A" w:rsidRPr="0024612A" w:rsidRDefault="0024612A" w:rsidP="00C51DE1">
            <w:pPr>
              <w:spacing w:line="276" w:lineRule="auto"/>
            </w:pPr>
            <w:r w:rsidRPr="0024612A">
              <w:t> 0.242</w:t>
            </w:r>
          </w:p>
        </w:tc>
      </w:tr>
      <w:tr w:rsidR="0024612A" w:rsidRPr="0024612A" w14:paraId="2280739C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6B8E6490" w14:textId="77777777" w:rsidR="0024612A" w:rsidRPr="0024612A" w:rsidRDefault="0024612A" w:rsidP="00C51DE1">
            <w:pPr>
              <w:spacing w:line="276" w:lineRule="auto"/>
            </w:pPr>
            <w:r w:rsidRPr="0024612A">
              <w:t>   White</w:t>
            </w:r>
          </w:p>
        </w:tc>
        <w:tc>
          <w:tcPr>
            <w:tcW w:w="2460" w:type="dxa"/>
            <w:noWrap/>
            <w:hideMark/>
          </w:tcPr>
          <w:p w14:paraId="50B4C659" w14:textId="77777777" w:rsidR="0024612A" w:rsidRPr="0024612A" w:rsidRDefault="0024612A" w:rsidP="00C51DE1">
            <w:pPr>
              <w:spacing w:line="276" w:lineRule="auto"/>
            </w:pPr>
            <w:r w:rsidRPr="0024612A">
              <w:t>  117 (29.1) </w:t>
            </w:r>
          </w:p>
        </w:tc>
        <w:tc>
          <w:tcPr>
            <w:tcW w:w="2560" w:type="dxa"/>
            <w:noWrap/>
            <w:hideMark/>
          </w:tcPr>
          <w:p w14:paraId="422A1CAC" w14:textId="77777777" w:rsidR="0024612A" w:rsidRPr="0024612A" w:rsidRDefault="0024612A" w:rsidP="00C51DE1">
            <w:pPr>
              <w:spacing w:line="276" w:lineRule="auto"/>
            </w:pPr>
            <w:r w:rsidRPr="0024612A">
              <w:t>  333 (28.1) </w:t>
            </w:r>
          </w:p>
        </w:tc>
        <w:tc>
          <w:tcPr>
            <w:tcW w:w="960" w:type="dxa"/>
            <w:noWrap/>
            <w:hideMark/>
          </w:tcPr>
          <w:p w14:paraId="649AD23E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0B7AB88F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34DFEE68" w14:textId="77777777" w:rsidR="0024612A" w:rsidRPr="0024612A" w:rsidRDefault="0024612A" w:rsidP="00C51DE1">
            <w:pPr>
              <w:spacing w:line="276" w:lineRule="auto"/>
            </w:pPr>
            <w:r w:rsidRPr="0024612A">
              <w:t>   Other</w:t>
            </w:r>
          </w:p>
        </w:tc>
        <w:tc>
          <w:tcPr>
            <w:tcW w:w="2460" w:type="dxa"/>
            <w:noWrap/>
            <w:hideMark/>
          </w:tcPr>
          <w:p w14:paraId="0DC9D13E" w14:textId="77777777" w:rsidR="0024612A" w:rsidRPr="0024612A" w:rsidRDefault="0024612A" w:rsidP="00C51DE1">
            <w:pPr>
              <w:spacing w:line="276" w:lineRule="auto"/>
            </w:pPr>
            <w:r w:rsidRPr="0024612A">
              <w:t>  152 (37.8) </w:t>
            </w:r>
          </w:p>
        </w:tc>
        <w:tc>
          <w:tcPr>
            <w:tcW w:w="2560" w:type="dxa"/>
            <w:noWrap/>
            <w:hideMark/>
          </w:tcPr>
          <w:p w14:paraId="126CF99D" w14:textId="77777777" w:rsidR="0024612A" w:rsidRPr="0024612A" w:rsidRDefault="0024612A" w:rsidP="00C51DE1">
            <w:pPr>
              <w:spacing w:line="276" w:lineRule="auto"/>
            </w:pPr>
            <w:r w:rsidRPr="0024612A">
              <w:t>  407 (34.3) </w:t>
            </w:r>
          </w:p>
        </w:tc>
        <w:tc>
          <w:tcPr>
            <w:tcW w:w="960" w:type="dxa"/>
            <w:noWrap/>
            <w:hideMark/>
          </w:tcPr>
          <w:p w14:paraId="79B0B773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02E20032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7E06EA23" w14:textId="77777777" w:rsidR="0024612A" w:rsidRPr="0024612A" w:rsidRDefault="0024612A" w:rsidP="00C51DE1">
            <w:pPr>
              <w:spacing w:line="276" w:lineRule="auto"/>
            </w:pPr>
            <w:r w:rsidRPr="0024612A">
              <w:t>   African American</w:t>
            </w:r>
          </w:p>
        </w:tc>
        <w:tc>
          <w:tcPr>
            <w:tcW w:w="2460" w:type="dxa"/>
            <w:noWrap/>
            <w:hideMark/>
          </w:tcPr>
          <w:p w14:paraId="6A5136A6" w14:textId="77777777" w:rsidR="0024612A" w:rsidRPr="0024612A" w:rsidRDefault="0024612A" w:rsidP="00C51DE1">
            <w:pPr>
              <w:spacing w:line="276" w:lineRule="auto"/>
            </w:pPr>
            <w:r w:rsidRPr="0024612A">
              <w:t>  133 (33.1) </w:t>
            </w:r>
          </w:p>
        </w:tc>
        <w:tc>
          <w:tcPr>
            <w:tcW w:w="2560" w:type="dxa"/>
            <w:noWrap/>
            <w:hideMark/>
          </w:tcPr>
          <w:p w14:paraId="48AA7AE9" w14:textId="77777777" w:rsidR="0024612A" w:rsidRPr="0024612A" w:rsidRDefault="0024612A" w:rsidP="00C51DE1">
            <w:pPr>
              <w:spacing w:line="276" w:lineRule="auto"/>
            </w:pPr>
            <w:r w:rsidRPr="0024612A">
              <w:t>  446 (37.6) </w:t>
            </w:r>
          </w:p>
        </w:tc>
        <w:tc>
          <w:tcPr>
            <w:tcW w:w="960" w:type="dxa"/>
            <w:noWrap/>
            <w:hideMark/>
          </w:tcPr>
          <w:p w14:paraId="4F3A191B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2B773C32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332E3A68" w14:textId="77777777" w:rsidR="0024612A" w:rsidRPr="0024612A" w:rsidRDefault="0024612A" w:rsidP="00C51DE1">
            <w:pPr>
              <w:spacing w:line="276" w:lineRule="auto"/>
            </w:pPr>
            <w:r w:rsidRPr="0024612A">
              <w:t>Comorbidities</w:t>
            </w:r>
          </w:p>
        </w:tc>
        <w:tc>
          <w:tcPr>
            <w:tcW w:w="2460" w:type="dxa"/>
            <w:noWrap/>
            <w:hideMark/>
          </w:tcPr>
          <w:p w14:paraId="0F838320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2560" w:type="dxa"/>
            <w:noWrap/>
            <w:hideMark/>
          </w:tcPr>
          <w:p w14:paraId="434A16DA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960" w:type="dxa"/>
            <w:noWrap/>
            <w:hideMark/>
          </w:tcPr>
          <w:p w14:paraId="0C5B73D4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6172C4C5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184D1C23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Current Smoker (%)</w:t>
            </w:r>
          </w:p>
        </w:tc>
        <w:tc>
          <w:tcPr>
            <w:tcW w:w="2460" w:type="dxa"/>
            <w:noWrap/>
            <w:hideMark/>
          </w:tcPr>
          <w:p w14:paraId="613D399D" w14:textId="77777777" w:rsidR="0024612A" w:rsidRPr="0024612A" w:rsidRDefault="0024612A" w:rsidP="00C51DE1">
            <w:pPr>
              <w:spacing w:line="276" w:lineRule="auto"/>
            </w:pPr>
            <w:r w:rsidRPr="0024612A">
              <w:t>   19 ( 5.2) </w:t>
            </w:r>
          </w:p>
        </w:tc>
        <w:tc>
          <w:tcPr>
            <w:tcW w:w="2560" w:type="dxa"/>
            <w:noWrap/>
            <w:hideMark/>
          </w:tcPr>
          <w:p w14:paraId="04D82025" w14:textId="77777777" w:rsidR="0024612A" w:rsidRPr="0024612A" w:rsidRDefault="0024612A" w:rsidP="00C51DE1">
            <w:pPr>
              <w:spacing w:line="276" w:lineRule="auto"/>
            </w:pPr>
            <w:r w:rsidRPr="0024612A">
              <w:t>   58 ( 5.0) </w:t>
            </w:r>
          </w:p>
        </w:tc>
        <w:tc>
          <w:tcPr>
            <w:tcW w:w="960" w:type="dxa"/>
            <w:noWrap/>
            <w:hideMark/>
          </w:tcPr>
          <w:p w14:paraId="7255D254" w14:textId="77777777" w:rsidR="0024612A" w:rsidRPr="0024612A" w:rsidRDefault="0024612A" w:rsidP="00C51DE1">
            <w:pPr>
              <w:spacing w:line="276" w:lineRule="auto"/>
            </w:pPr>
            <w:r w:rsidRPr="0024612A">
              <w:t> 0.952</w:t>
            </w:r>
          </w:p>
        </w:tc>
      </w:tr>
      <w:tr w:rsidR="0024612A" w:rsidRPr="0024612A" w14:paraId="770F51FB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0AF394E8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Atrial Fibrillation (%)</w:t>
            </w:r>
          </w:p>
        </w:tc>
        <w:tc>
          <w:tcPr>
            <w:tcW w:w="2460" w:type="dxa"/>
            <w:noWrap/>
            <w:hideMark/>
          </w:tcPr>
          <w:p w14:paraId="3DA44BDE" w14:textId="77777777" w:rsidR="0024612A" w:rsidRPr="0024612A" w:rsidRDefault="0024612A" w:rsidP="00C51DE1">
            <w:pPr>
              <w:spacing w:line="276" w:lineRule="auto"/>
            </w:pPr>
            <w:r w:rsidRPr="0024612A">
              <w:t>  131 (31.3) </w:t>
            </w:r>
          </w:p>
        </w:tc>
        <w:tc>
          <w:tcPr>
            <w:tcW w:w="2560" w:type="dxa"/>
            <w:noWrap/>
            <w:hideMark/>
          </w:tcPr>
          <w:p w14:paraId="62FF5757" w14:textId="77777777" w:rsidR="0024612A" w:rsidRPr="0024612A" w:rsidRDefault="0024612A" w:rsidP="00C51DE1">
            <w:pPr>
              <w:spacing w:line="276" w:lineRule="auto"/>
            </w:pPr>
            <w:r w:rsidRPr="0024612A">
              <w:t>  123 ( 9.7) </w:t>
            </w:r>
          </w:p>
        </w:tc>
        <w:tc>
          <w:tcPr>
            <w:tcW w:w="960" w:type="dxa"/>
            <w:noWrap/>
            <w:hideMark/>
          </w:tcPr>
          <w:p w14:paraId="78C6A0AF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09242F8A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1C9067E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Coronary Artery Disease (%)</w:t>
            </w:r>
          </w:p>
        </w:tc>
        <w:tc>
          <w:tcPr>
            <w:tcW w:w="2460" w:type="dxa"/>
            <w:noWrap/>
            <w:hideMark/>
          </w:tcPr>
          <w:p w14:paraId="380AD070" w14:textId="77777777" w:rsidR="0024612A" w:rsidRPr="0024612A" w:rsidRDefault="0024612A" w:rsidP="00C51DE1">
            <w:pPr>
              <w:spacing w:line="276" w:lineRule="auto"/>
            </w:pPr>
            <w:r w:rsidRPr="0024612A">
              <w:t>  179 (42.7) </w:t>
            </w:r>
          </w:p>
        </w:tc>
        <w:tc>
          <w:tcPr>
            <w:tcW w:w="2560" w:type="dxa"/>
            <w:noWrap/>
            <w:hideMark/>
          </w:tcPr>
          <w:p w14:paraId="11EB292A" w14:textId="77777777" w:rsidR="0024612A" w:rsidRPr="0024612A" w:rsidRDefault="0024612A" w:rsidP="00C51DE1">
            <w:pPr>
              <w:spacing w:line="276" w:lineRule="auto"/>
            </w:pPr>
            <w:r w:rsidRPr="0024612A">
              <w:t>  267 (21.1) </w:t>
            </w:r>
          </w:p>
        </w:tc>
        <w:tc>
          <w:tcPr>
            <w:tcW w:w="960" w:type="dxa"/>
            <w:noWrap/>
            <w:hideMark/>
          </w:tcPr>
          <w:p w14:paraId="0596E6E2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22AB8C18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4C4086E4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Hypertension (%)</w:t>
            </w:r>
          </w:p>
        </w:tc>
        <w:tc>
          <w:tcPr>
            <w:tcW w:w="2460" w:type="dxa"/>
            <w:noWrap/>
            <w:hideMark/>
          </w:tcPr>
          <w:p w14:paraId="6283B6C9" w14:textId="77777777" w:rsidR="0024612A" w:rsidRPr="0024612A" w:rsidRDefault="0024612A" w:rsidP="00C51DE1">
            <w:pPr>
              <w:spacing w:line="276" w:lineRule="auto"/>
            </w:pPr>
            <w:r w:rsidRPr="0024612A">
              <w:t>  316 (75.4) </w:t>
            </w:r>
          </w:p>
        </w:tc>
        <w:tc>
          <w:tcPr>
            <w:tcW w:w="2560" w:type="dxa"/>
            <w:noWrap/>
            <w:hideMark/>
          </w:tcPr>
          <w:p w14:paraId="720834AD" w14:textId="77777777" w:rsidR="0024612A" w:rsidRPr="0024612A" w:rsidRDefault="0024612A" w:rsidP="00C51DE1">
            <w:pPr>
              <w:spacing w:line="276" w:lineRule="auto"/>
            </w:pPr>
            <w:r w:rsidRPr="0024612A">
              <w:t>  758 (60.0) </w:t>
            </w:r>
          </w:p>
        </w:tc>
        <w:tc>
          <w:tcPr>
            <w:tcW w:w="960" w:type="dxa"/>
            <w:noWrap/>
            <w:hideMark/>
          </w:tcPr>
          <w:p w14:paraId="3FD9D41F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1006C8DA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A2A3E9A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Chronic Kidney Disease (%)</w:t>
            </w:r>
          </w:p>
        </w:tc>
        <w:tc>
          <w:tcPr>
            <w:tcW w:w="2460" w:type="dxa"/>
            <w:noWrap/>
            <w:hideMark/>
          </w:tcPr>
          <w:p w14:paraId="31B0512B" w14:textId="77777777" w:rsidR="0024612A" w:rsidRPr="0024612A" w:rsidRDefault="0024612A" w:rsidP="00C51DE1">
            <w:pPr>
              <w:spacing w:line="276" w:lineRule="auto"/>
            </w:pPr>
            <w:r w:rsidRPr="0024612A">
              <w:t>  154 (36.8) </w:t>
            </w:r>
          </w:p>
        </w:tc>
        <w:tc>
          <w:tcPr>
            <w:tcW w:w="2560" w:type="dxa"/>
            <w:noWrap/>
            <w:hideMark/>
          </w:tcPr>
          <w:p w14:paraId="5426B370" w14:textId="77777777" w:rsidR="0024612A" w:rsidRPr="0024612A" w:rsidRDefault="0024612A" w:rsidP="00C51DE1">
            <w:pPr>
              <w:spacing w:line="276" w:lineRule="auto"/>
            </w:pPr>
            <w:r w:rsidRPr="0024612A">
              <w:t>  269 (21.3) </w:t>
            </w:r>
          </w:p>
        </w:tc>
        <w:tc>
          <w:tcPr>
            <w:tcW w:w="960" w:type="dxa"/>
            <w:noWrap/>
            <w:hideMark/>
          </w:tcPr>
          <w:p w14:paraId="6BBEC134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19BDF9E9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6F540877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COPD (%)</w:t>
            </w:r>
          </w:p>
        </w:tc>
        <w:tc>
          <w:tcPr>
            <w:tcW w:w="2460" w:type="dxa"/>
            <w:noWrap/>
            <w:hideMark/>
          </w:tcPr>
          <w:p w14:paraId="05D5C30E" w14:textId="77777777" w:rsidR="0024612A" w:rsidRPr="0024612A" w:rsidRDefault="0024612A" w:rsidP="00C51DE1">
            <w:pPr>
              <w:spacing w:line="276" w:lineRule="auto"/>
            </w:pPr>
            <w:r w:rsidRPr="0024612A">
              <w:t>   46 (11.0) </w:t>
            </w:r>
          </w:p>
        </w:tc>
        <w:tc>
          <w:tcPr>
            <w:tcW w:w="2560" w:type="dxa"/>
            <w:noWrap/>
            <w:hideMark/>
          </w:tcPr>
          <w:p w14:paraId="74A8B372" w14:textId="77777777" w:rsidR="0024612A" w:rsidRPr="0024612A" w:rsidRDefault="0024612A" w:rsidP="00C51DE1">
            <w:pPr>
              <w:spacing w:line="276" w:lineRule="auto"/>
            </w:pPr>
            <w:r w:rsidRPr="0024612A">
              <w:t>   90 ( 7.1) </w:t>
            </w:r>
          </w:p>
        </w:tc>
        <w:tc>
          <w:tcPr>
            <w:tcW w:w="960" w:type="dxa"/>
            <w:noWrap/>
            <w:hideMark/>
          </w:tcPr>
          <w:p w14:paraId="06F90192" w14:textId="77777777" w:rsidR="0024612A" w:rsidRPr="0024612A" w:rsidRDefault="0024612A" w:rsidP="00C51DE1">
            <w:pPr>
              <w:spacing w:line="276" w:lineRule="auto"/>
            </w:pPr>
            <w:r w:rsidRPr="0024612A">
              <w:t> 0.016</w:t>
            </w:r>
          </w:p>
        </w:tc>
      </w:tr>
      <w:tr w:rsidR="0024612A" w:rsidRPr="0024612A" w14:paraId="0806C1CF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8291824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Diabetes Mellitus (%)</w:t>
            </w:r>
          </w:p>
        </w:tc>
        <w:tc>
          <w:tcPr>
            <w:tcW w:w="2460" w:type="dxa"/>
            <w:noWrap/>
            <w:hideMark/>
          </w:tcPr>
          <w:p w14:paraId="4B8FF545" w14:textId="77777777" w:rsidR="0024612A" w:rsidRPr="0024612A" w:rsidRDefault="0024612A" w:rsidP="00C51DE1">
            <w:pPr>
              <w:spacing w:line="276" w:lineRule="auto"/>
            </w:pPr>
            <w:r w:rsidRPr="0024612A">
              <w:t>  237 (56.6) </w:t>
            </w:r>
          </w:p>
        </w:tc>
        <w:tc>
          <w:tcPr>
            <w:tcW w:w="2560" w:type="dxa"/>
            <w:noWrap/>
            <w:hideMark/>
          </w:tcPr>
          <w:p w14:paraId="6CC129E3" w14:textId="77777777" w:rsidR="0024612A" w:rsidRPr="0024612A" w:rsidRDefault="0024612A" w:rsidP="00C51DE1">
            <w:pPr>
              <w:spacing w:line="276" w:lineRule="auto"/>
            </w:pPr>
            <w:r w:rsidRPr="0024612A">
              <w:t>  537 (42.5) </w:t>
            </w:r>
          </w:p>
        </w:tc>
        <w:tc>
          <w:tcPr>
            <w:tcW w:w="960" w:type="dxa"/>
            <w:noWrap/>
            <w:hideMark/>
          </w:tcPr>
          <w:p w14:paraId="4970D0CA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6908D992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0645CF4F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Asthma (%)</w:t>
            </w:r>
          </w:p>
        </w:tc>
        <w:tc>
          <w:tcPr>
            <w:tcW w:w="2460" w:type="dxa"/>
            <w:noWrap/>
            <w:hideMark/>
          </w:tcPr>
          <w:p w14:paraId="3F2ECA83" w14:textId="77777777" w:rsidR="0024612A" w:rsidRPr="0024612A" w:rsidRDefault="0024612A" w:rsidP="00C51DE1">
            <w:pPr>
              <w:spacing w:line="276" w:lineRule="auto"/>
            </w:pPr>
            <w:r w:rsidRPr="0024612A">
              <w:t>   54 (12.9) </w:t>
            </w:r>
          </w:p>
        </w:tc>
        <w:tc>
          <w:tcPr>
            <w:tcW w:w="2560" w:type="dxa"/>
            <w:noWrap/>
            <w:hideMark/>
          </w:tcPr>
          <w:p w14:paraId="011BE201" w14:textId="77777777" w:rsidR="0024612A" w:rsidRPr="0024612A" w:rsidRDefault="0024612A" w:rsidP="00C51DE1">
            <w:pPr>
              <w:spacing w:line="276" w:lineRule="auto"/>
            </w:pPr>
            <w:r w:rsidRPr="0024612A">
              <w:t>  181 (14.3) </w:t>
            </w:r>
          </w:p>
        </w:tc>
        <w:tc>
          <w:tcPr>
            <w:tcW w:w="960" w:type="dxa"/>
            <w:noWrap/>
            <w:hideMark/>
          </w:tcPr>
          <w:p w14:paraId="25B9EEBF" w14:textId="77777777" w:rsidR="0024612A" w:rsidRPr="0024612A" w:rsidRDefault="0024612A" w:rsidP="00C51DE1">
            <w:pPr>
              <w:spacing w:line="276" w:lineRule="auto"/>
            </w:pPr>
            <w:r w:rsidRPr="0024612A">
              <w:t> 0.511</w:t>
            </w:r>
          </w:p>
        </w:tc>
      </w:tr>
      <w:tr w:rsidR="0024612A" w:rsidRPr="0024612A" w14:paraId="7D61C8FA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138FA69F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Cancer (%)</w:t>
            </w:r>
          </w:p>
        </w:tc>
        <w:tc>
          <w:tcPr>
            <w:tcW w:w="2460" w:type="dxa"/>
            <w:noWrap/>
            <w:hideMark/>
          </w:tcPr>
          <w:p w14:paraId="08F7E533" w14:textId="77777777" w:rsidR="0024612A" w:rsidRPr="0024612A" w:rsidRDefault="0024612A" w:rsidP="00C51DE1">
            <w:pPr>
              <w:spacing w:line="276" w:lineRule="auto"/>
            </w:pPr>
            <w:r w:rsidRPr="0024612A">
              <w:t>   57 (13.6) </w:t>
            </w:r>
          </w:p>
        </w:tc>
        <w:tc>
          <w:tcPr>
            <w:tcW w:w="2560" w:type="dxa"/>
            <w:noWrap/>
            <w:hideMark/>
          </w:tcPr>
          <w:p w14:paraId="29209B4A" w14:textId="77777777" w:rsidR="0024612A" w:rsidRPr="0024612A" w:rsidRDefault="0024612A" w:rsidP="00C51DE1">
            <w:pPr>
              <w:spacing w:line="276" w:lineRule="auto"/>
            </w:pPr>
            <w:r w:rsidRPr="0024612A">
              <w:t>  155 (12.3) </w:t>
            </w:r>
          </w:p>
        </w:tc>
        <w:tc>
          <w:tcPr>
            <w:tcW w:w="960" w:type="dxa"/>
            <w:noWrap/>
            <w:hideMark/>
          </w:tcPr>
          <w:p w14:paraId="62F21D7A" w14:textId="77777777" w:rsidR="0024612A" w:rsidRPr="0024612A" w:rsidRDefault="0024612A" w:rsidP="00C51DE1">
            <w:pPr>
              <w:spacing w:line="276" w:lineRule="auto"/>
            </w:pPr>
            <w:r w:rsidRPr="0024612A">
              <w:t> 0.531</w:t>
            </w:r>
          </w:p>
        </w:tc>
      </w:tr>
      <w:tr w:rsidR="0024612A" w:rsidRPr="0024612A" w14:paraId="78538AB9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B682219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Ventricular Arrhythmia (%)</w:t>
            </w:r>
          </w:p>
        </w:tc>
        <w:tc>
          <w:tcPr>
            <w:tcW w:w="2460" w:type="dxa"/>
            <w:noWrap/>
            <w:hideMark/>
          </w:tcPr>
          <w:p w14:paraId="54F0D58C" w14:textId="77777777" w:rsidR="0024612A" w:rsidRPr="0024612A" w:rsidRDefault="0024612A" w:rsidP="00C51DE1">
            <w:pPr>
              <w:spacing w:line="276" w:lineRule="auto"/>
            </w:pPr>
            <w:r w:rsidRPr="0024612A">
              <w:t>   45 (10.7) </w:t>
            </w:r>
          </w:p>
        </w:tc>
        <w:tc>
          <w:tcPr>
            <w:tcW w:w="2560" w:type="dxa"/>
            <w:noWrap/>
            <w:hideMark/>
          </w:tcPr>
          <w:p w14:paraId="363D4C1A" w14:textId="77777777" w:rsidR="0024612A" w:rsidRPr="0024612A" w:rsidRDefault="0024612A" w:rsidP="00C51DE1">
            <w:pPr>
              <w:spacing w:line="276" w:lineRule="auto"/>
            </w:pPr>
            <w:r w:rsidRPr="0024612A">
              <w:t>   34 ( 2.7) </w:t>
            </w:r>
          </w:p>
        </w:tc>
        <w:tc>
          <w:tcPr>
            <w:tcW w:w="960" w:type="dxa"/>
            <w:noWrap/>
            <w:hideMark/>
          </w:tcPr>
          <w:p w14:paraId="689D5F07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63A31A4C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37FDCCB9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Stroke (%)</w:t>
            </w:r>
          </w:p>
        </w:tc>
        <w:tc>
          <w:tcPr>
            <w:tcW w:w="2460" w:type="dxa"/>
            <w:noWrap/>
            <w:hideMark/>
          </w:tcPr>
          <w:p w14:paraId="1EA3B63E" w14:textId="77777777" w:rsidR="0024612A" w:rsidRPr="0024612A" w:rsidRDefault="0024612A" w:rsidP="00C51DE1">
            <w:pPr>
              <w:spacing w:line="276" w:lineRule="auto"/>
            </w:pPr>
            <w:r w:rsidRPr="0024612A">
              <w:t>   93 (22.2) </w:t>
            </w:r>
          </w:p>
        </w:tc>
        <w:tc>
          <w:tcPr>
            <w:tcW w:w="2560" w:type="dxa"/>
            <w:noWrap/>
            <w:hideMark/>
          </w:tcPr>
          <w:p w14:paraId="0993249F" w14:textId="77777777" w:rsidR="0024612A" w:rsidRPr="0024612A" w:rsidRDefault="0024612A" w:rsidP="00C51DE1">
            <w:pPr>
              <w:spacing w:line="276" w:lineRule="auto"/>
            </w:pPr>
            <w:r w:rsidRPr="0024612A">
              <w:t>  154 (12.2) </w:t>
            </w:r>
          </w:p>
        </w:tc>
        <w:tc>
          <w:tcPr>
            <w:tcW w:w="960" w:type="dxa"/>
            <w:noWrap/>
            <w:hideMark/>
          </w:tcPr>
          <w:p w14:paraId="6CF08ECC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44229FDC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0334CEEC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Acute Myocardial Infarction (%)</w:t>
            </w:r>
          </w:p>
        </w:tc>
        <w:tc>
          <w:tcPr>
            <w:tcW w:w="2460" w:type="dxa"/>
            <w:noWrap/>
            <w:hideMark/>
          </w:tcPr>
          <w:p w14:paraId="1BF2EA23" w14:textId="77777777" w:rsidR="0024612A" w:rsidRPr="0024612A" w:rsidRDefault="0024612A" w:rsidP="00C51DE1">
            <w:pPr>
              <w:spacing w:line="276" w:lineRule="auto"/>
            </w:pPr>
            <w:r w:rsidRPr="0024612A">
              <w:t>  131 (31.3) </w:t>
            </w:r>
          </w:p>
        </w:tc>
        <w:tc>
          <w:tcPr>
            <w:tcW w:w="2560" w:type="dxa"/>
            <w:noWrap/>
            <w:hideMark/>
          </w:tcPr>
          <w:p w14:paraId="510CEF3F" w14:textId="77777777" w:rsidR="0024612A" w:rsidRPr="0024612A" w:rsidRDefault="0024612A" w:rsidP="00C51DE1">
            <w:pPr>
              <w:spacing w:line="276" w:lineRule="auto"/>
            </w:pPr>
            <w:r w:rsidRPr="0024612A">
              <w:t>  128 (10.1) </w:t>
            </w:r>
          </w:p>
        </w:tc>
        <w:tc>
          <w:tcPr>
            <w:tcW w:w="960" w:type="dxa"/>
            <w:noWrap/>
            <w:hideMark/>
          </w:tcPr>
          <w:p w14:paraId="78432D02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1A849163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7F5B97C1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DVT or Pulmonary Embolism (%)</w:t>
            </w:r>
          </w:p>
        </w:tc>
        <w:tc>
          <w:tcPr>
            <w:tcW w:w="2460" w:type="dxa"/>
            <w:noWrap/>
            <w:hideMark/>
          </w:tcPr>
          <w:p w14:paraId="77D9C956" w14:textId="77777777" w:rsidR="0024612A" w:rsidRPr="0024612A" w:rsidRDefault="0024612A" w:rsidP="00C51DE1">
            <w:pPr>
              <w:spacing w:line="276" w:lineRule="auto"/>
            </w:pPr>
            <w:r w:rsidRPr="0024612A">
              <w:t>  121 (28.9) </w:t>
            </w:r>
          </w:p>
        </w:tc>
        <w:tc>
          <w:tcPr>
            <w:tcW w:w="2560" w:type="dxa"/>
            <w:noWrap/>
            <w:hideMark/>
          </w:tcPr>
          <w:p w14:paraId="790DDCC1" w14:textId="77777777" w:rsidR="0024612A" w:rsidRPr="0024612A" w:rsidRDefault="0024612A" w:rsidP="00C51DE1">
            <w:pPr>
              <w:spacing w:line="276" w:lineRule="auto"/>
            </w:pPr>
            <w:r w:rsidRPr="0024612A">
              <w:t>  124 ( 9.8) </w:t>
            </w:r>
          </w:p>
        </w:tc>
        <w:tc>
          <w:tcPr>
            <w:tcW w:w="960" w:type="dxa"/>
            <w:noWrap/>
            <w:hideMark/>
          </w:tcPr>
          <w:p w14:paraId="23DAC356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02065995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6ACA3FF4" w14:textId="77777777" w:rsidR="0024612A" w:rsidRPr="0024612A" w:rsidRDefault="0024612A" w:rsidP="00C51DE1">
            <w:pPr>
              <w:spacing w:line="276" w:lineRule="auto"/>
            </w:pPr>
            <w:r w:rsidRPr="0024612A">
              <w:t>Outcomes</w:t>
            </w:r>
          </w:p>
        </w:tc>
        <w:tc>
          <w:tcPr>
            <w:tcW w:w="2460" w:type="dxa"/>
            <w:noWrap/>
            <w:hideMark/>
          </w:tcPr>
          <w:p w14:paraId="6C046E4C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2560" w:type="dxa"/>
            <w:noWrap/>
            <w:hideMark/>
          </w:tcPr>
          <w:p w14:paraId="010840CA" w14:textId="77777777" w:rsidR="0024612A" w:rsidRPr="0024612A" w:rsidRDefault="0024612A" w:rsidP="00C51DE1">
            <w:pPr>
              <w:spacing w:line="276" w:lineRule="auto"/>
            </w:pPr>
          </w:p>
        </w:tc>
        <w:tc>
          <w:tcPr>
            <w:tcW w:w="960" w:type="dxa"/>
            <w:noWrap/>
            <w:hideMark/>
          </w:tcPr>
          <w:p w14:paraId="34AA3D81" w14:textId="77777777" w:rsidR="0024612A" w:rsidRPr="0024612A" w:rsidRDefault="0024612A" w:rsidP="00C51DE1">
            <w:pPr>
              <w:spacing w:line="276" w:lineRule="auto"/>
            </w:pPr>
          </w:p>
        </w:tc>
      </w:tr>
      <w:tr w:rsidR="0024612A" w:rsidRPr="0024612A" w14:paraId="48B6C9EF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48A74E55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60-Day Mortality (%)</w:t>
            </w:r>
          </w:p>
        </w:tc>
        <w:tc>
          <w:tcPr>
            <w:tcW w:w="2460" w:type="dxa"/>
            <w:noWrap/>
            <w:hideMark/>
          </w:tcPr>
          <w:p w14:paraId="5574E09E" w14:textId="77777777" w:rsidR="0024612A" w:rsidRPr="0024612A" w:rsidRDefault="0024612A" w:rsidP="00C51DE1">
            <w:pPr>
              <w:spacing w:line="276" w:lineRule="auto"/>
            </w:pPr>
            <w:r w:rsidRPr="0024612A">
              <w:t>  105 (25.1) </w:t>
            </w:r>
          </w:p>
        </w:tc>
        <w:tc>
          <w:tcPr>
            <w:tcW w:w="2560" w:type="dxa"/>
            <w:noWrap/>
            <w:hideMark/>
          </w:tcPr>
          <w:p w14:paraId="7FD9FC5D" w14:textId="77777777" w:rsidR="0024612A" w:rsidRPr="0024612A" w:rsidRDefault="0024612A" w:rsidP="00C51DE1">
            <w:pPr>
              <w:spacing w:line="276" w:lineRule="auto"/>
            </w:pPr>
            <w:r w:rsidRPr="0024612A">
              <w:t>   97 ( 7.7) </w:t>
            </w:r>
          </w:p>
        </w:tc>
        <w:tc>
          <w:tcPr>
            <w:tcW w:w="960" w:type="dxa"/>
            <w:noWrap/>
            <w:hideMark/>
          </w:tcPr>
          <w:p w14:paraId="68B37C5C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  <w:tr w:rsidR="0024612A" w:rsidRPr="0024612A" w14:paraId="27F074BA" w14:textId="77777777" w:rsidTr="0024612A">
        <w:trPr>
          <w:trHeight w:val="290"/>
        </w:trPr>
        <w:tc>
          <w:tcPr>
            <w:tcW w:w="3500" w:type="dxa"/>
            <w:noWrap/>
            <w:hideMark/>
          </w:tcPr>
          <w:p w14:paraId="276DC0F9" w14:textId="77777777" w:rsidR="0024612A" w:rsidRPr="0024612A" w:rsidRDefault="0024612A" w:rsidP="00C51DE1">
            <w:pPr>
              <w:spacing w:line="276" w:lineRule="auto"/>
            </w:pPr>
            <w:r w:rsidRPr="0024612A">
              <w:t xml:space="preserve">     Severe Infection (%)</w:t>
            </w:r>
          </w:p>
        </w:tc>
        <w:tc>
          <w:tcPr>
            <w:tcW w:w="2460" w:type="dxa"/>
            <w:noWrap/>
            <w:hideMark/>
          </w:tcPr>
          <w:p w14:paraId="3890E08E" w14:textId="77777777" w:rsidR="0024612A" w:rsidRPr="0024612A" w:rsidRDefault="0024612A" w:rsidP="00C51DE1">
            <w:pPr>
              <w:spacing w:line="276" w:lineRule="auto"/>
            </w:pPr>
            <w:r w:rsidRPr="0024612A">
              <w:t>  303 (72.3) </w:t>
            </w:r>
          </w:p>
        </w:tc>
        <w:tc>
          <w:tcPr>
            <w:tcW w:w="2560" w:type="dxa"/>
            <w:noWrap/>
            <w:hideMark/>
          </w:tcPr>
          <w:p w14:paraId="29038818" w14:textId="77777777" w:rsidR="0024612A" w:rsidRPr="0024612A" w:rsidRDefault="0024612A" w:rsidP="00C51DE1">
            <w:pPr>
              <w:spacing w:line="276" w:lineRule="auto"/>
            </w:pPr>
            <w:r w:rsidRPr="0024612A">
              <w:t>  353 (27.9) </w:t>
            </w:r>
          </w:p>
        </w:tc>
        <w:tc>
          <w:tcPr>
            <w:tcW w:w="960" w:type="dxa"/>
            <w:noWrap/>
            <w:hideMark/>
          </w:tcPr>
          <w:p w14:paraId="0788D8C3" w14:textId="77777777" w:rsidR="0024612A" w:rsidRPr="0024612A" w:rsidRDefault="0024612A" w:rsidP="00C51DE1">
            <w:pPr>
              <w:spacing w:line="276" w:lineRule="auto"/>
            </w:pPr>
            <w:r w:rsidRPr="0024612A">
              <w:t>&lt;0.001</w:t>
            </w:r>
          </w:p>
        </w:tc>
      </w:tr>
    </w:tbl>
    <w:p w14:paraId="58815799" w14:textId="750A7407" w:rsidR="00C47A52" w:rsidRDefault="00C47A52" w:rsidP="00433EA5">
      <w:pPr>
        <w:spacing w:line="480" w:lineRule="auto"/>
      </w:pPr>
    </w:p>
    <w:p w14:paraId="324E864D" w14:textId="1F02AE90" w:rsidR="00E3560D" w:rsidRPr="009252AC" w:rsidRDefault="0024612A" w:rsidP="009252AC">
      <w:pPr>
        <w:spacing w:line="480" w:lineRule="auto"/>
      </w:pPr>
      <w:r>
        <w:t>IQR = interquartile range; BMI = body mass index; CKD = chronic kidney disease; COPD = chronic obstructive pulmonary disorder; DVT = deep venous thrombosis</w:t>
      </w:r>
    </w:p>
    <w:sectPr w:rsidR="00E3560D" w:rsidRPr="009252AC" w:rsidSect="002F3AC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8E08E" w16cex:dateUtc="2021-06-20T02:30:00Z"/>
  <w16cex:commentExtensible w16cex:durableId="2478EDFB" w16cex:dateUtc="2021-06-20T03:2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98746" w14:textId="77777777" w:rsidR="00B47813" w:rsidRDefault="00B47813" w:rsidP="00146F7A">
      <w:r>
        <w:separator/>
      </w:r>
    </w:p>
  </w:endnote>
  <w:endnote w:type="continuationSeparator" w:id="0">
    <w:p w14:paraId="09ABAC0E" w14:textId="77777777" w:rsidR="00B47813" w:rsidRDefault="00B47813" w:rsidP="00146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3413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726233" w14:textId="73C5C730" w:rsidR="00B26CB3" w:rsidRDefault="00B26CB3" w:rsidP="00E524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B09423" w14:textId="77777777" w:rsidR="00B26CB3" w:rsidRDefault="00B26CB3" w:rsidP="00FA09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00186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B41169" w14:textId="4D0DB20A" w:rsidR="00B26CB3" w:rsidRDefault="00B26CB3" w:rsidP="00E524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209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9E50C9" w14:textId="77777777" w:rsidR="00B26CB3" w:rsidRDefault="00B26CB3" w:rsidP="00FA09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62DE2" w14:textId="77777777" w:rsidR="00B47813" w:rsidRDefault="00B47813" w:rsidP="00146F7A">
      <w:r>
        <w:separator/>
      </w:r>
    </w:p>
  </w:footnote>
  <w:footnote w:type="continuationSeparator" w:id="0">
    <w:p w14:paraId="63044A16" w14:textId="77777777" w:rsidR="00B47813" w:rsidRDefault="00B47813" w:rsidP="00146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002A9"/>
    <w:multiLevelType w:val="hybridMultilevel"/>
    <w:tmpl w:val="51C43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DC727C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B776B2"/>
    <w:multiLevelType w:val="hybridMultilevel"/>
    <w:tmpl w:val="064E50AE"/>
    <w:lvl w:ilvl="0" w:tplc="AF304D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7C5A5E"/>
    <w:multiLevelType w:val="hybridMultilevel"/>
    <w:tmpl w:val="045C8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6C4F2B"/>
    <w:multiLevelType w:val="hybridMultilevel"/>
    <w:tmpl w:val="05BEA2EC"/>
    <w:lvl w:ilvl="0" w:tplc="01C6575E">
      <w:start w:val="8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BEBC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DC47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FC4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2EC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60AE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50F4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3631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C0C0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595440"/>
    <w:multiLevelType w:val="hybridMultilevel"/>
    <w:tmpl w:val="CFB6260E"/>
    <w:lvl w:ilvl="0" w:tplc="E4DC72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F8EA1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00F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FC8E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963B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580E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94DF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E48E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469B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0NDE2NLOwMLQ0NTdT0lEKTi0uzszPAykwqgUA+laZjSwAAAA="/>
    <w:docVar w:name="Total_Editing_Time" w:val="1"/>
  </w:docVars>
  <w:rsids>
    <w:rsidRoot w:val="00A47B78"/>
    <w:rsid w:val="00001E32"/>
    <w:rsid w:val="00010D64"/>
    <w:rsid w:val="0001130F"/>
    <w:rsid w:val="000215FF"/>
    <w:rsid w:val="00023E4C"/>
    <w:rsid w:val="000247AA"/>
    <w:rsid w:val="000256B0"/>
    <w:rsid w:val="00034608"/>
    <w:rsid w:val="00040A74"/>
    <w:rsid w:val="000426C4"/>
    <w:rsid w:val="000609DE"/>
    <w:rsid w:val="0008178C"/>
    <w:rsid w:val="00086AD4"/>
    <w:rsid w:val="000919F5"/>
    <w:rsid w:val="0009409F"/>
    <w:rsid w:val="000A0756"/>
    <w:rsid w:val="000A3A35"/>
    <w:rsid w:val="000A53C8"/>
    <w:rsid w:val="000A54AB"/>
    <w:rsid w:val="000B466B"/>
    <w:rsid w:val="000B6709"/>
    <w:rsid w:val="000C1C6B"/>
    <w:rsid w:val="000C4C22"/>
    <w:rsid w:val="000D1A06"/>
    <w:rsid w:val="000D6A44"/>
    <w:rsid w:val="000E104D"/>
    <w:rsid w:val="000F0F10"/>
    <w:rsid w:val="000F1E2B"/>
    <w:rsid w:val="00102835"/>
    <w:rsid w:val="00110D6F"/>
    <w:rsid w:val="00117C08"/>
    <w:rsid w:val="00136B48"/>
    <w:rsid w:val="001404E8"/>
    <w:rsid w:val="00146F7A"/>
    <w:rsid w:val="00153351"/>
    <w:rsid w:val="00153833"/>
    <w:rsid w:val="00156563"/>
    <w:rsid w:val="001615DA"/>
    <w:rsid w:val="001721D5"/>
    <w:rsid w:val="00172DCA"/>
    <w:rsid w:val="00174760"/>
    <w:rsid w:val="00175CB1"/>
    <w:rsid w:val="0018017C"/>
    <w:rsid w:val="0018743D"/>
    <w:rsid w:val="001B1B70"/>
    <w:rsid w:val="001B1E6B"/>
    <w:rsid w:val="001C142B"/>
    <w:rsid w:val="001D6B32"/>
    <w:rsid w:val="001E1D42"/>
    <w:rsid w:val="001E3288"/>
    <w:rsid w:val="001E6CA4"/>
    <w:rsid w:val="001F35AB"/>
    <w:rsid w:val="001F6B8F"/>
    <w:rsid w:val="001F7BE6"/>
    <w:rsid w:val="0020227A"/>
    <w:rsid w:val="00206A35"/>
    <w:rsid w:val="0021377A"/>
    <w:rsid w:val="00220381"/>
    <w:rsid w:val="00225135"/>
    <w:rsid w:val="00232A50"/>
    <w:rsid w:val="002351F3"/>
    <w:rsid w:val="00237660"/>
    <w:rsid w:val="0024429E"/>
    <w:rsid w:val="002450C5"/>
    <w:rsid w:val="0024612A"/>
    <w:rsid w:val="00252446"/>
    <w:rsid w:val="00271BD7"/>
    <w:rsid w:val="00272355"/>
    <w:rsid w:val="00272B34"/>
    <w:rsid w:val="00276771"/>
    <w:rsid w:val="002A3D28"/>
    <w:rsid w:val="002A3EF0"/>
    <w:rsid w:val="002B0737"/>
    <w:rsid w:val="002B17BE"/>
    <w:rsid w:val="002B6347"/>
    <w:rsid w:val="002C134B"/>
    <w:rsid w:val="002F0F35"/>
    <w:rsid w:val="002F3AC5"/>
    <w:rsid w:val="002F3EE3"/>
    <w:rsid w:val="002F75C8"/>
    <w:rsid w:val="003114AE"/>
    <w:rsid w:val="00321543"/>
    <w:rsid w:val="003219EA"/>
    <w:rsid w:val="003278B6"/>
    <w:rsid w:val="0033055B"/>
    <w:rsid w:val="00332C6A"/>
    <w:rsid w:val="0033378C"/>
    <w:rsid w:val="00337506"/>
    <w:rsid w:val="00354012"/>
    <w:rsid w:val="00367ADC"/>
    <w:rsid w:val="00370CC9"/>
    <w:rsid w:val="00376947"/>
    <w:rsid w:val="003833AF"/>
    <w:rsid w:val="00390B95"/>
    <w:rsid w:val="00394E10"/>
    <w:rsid w:val="003C0F3C"/>
    <w:rsid w:val="003C778F"/>
    <w:rsid w:val="003D2EC3"/>
    <w:rsid w:val="003D558E"/>
    <w:rsid w:val="003D65F2"/>
    <w:rsid w:val="003F0EAC"/>
    <w:rsid w:val="003F4A55"/>
    <w:rsid w:val="003F597B"/>
    <w:rsid w:val="00401023"/>
    <w:rsid w:val="00407CE1"/>
    <w:rsid w:val="00412837"/>
    <w:rsid w:val="00414A8E"/>
    <w:rsid w:val="00414BB0"/>
    <w:rsid w:val="00416B9D"/>
    <w:rsid w:val="00420386"/>
    <w:rsid w:val="00425483"/>
    <w:rsid w:val="0042797E"/>
    <w:rsid w:val="00433EA5"/>
    <w:rsid w:val="0043597E"/>
    <w:rsid w:val="00440CBF"/>
    <w:rsid w:val="0044266A"/>
    <w:rsid w:val="0044289E"/>
    <w:rsid w:val="004472D9"/>
    <w:rsid w:val="00451FA3"/>
    <w:rsid w:val="00453160"/>
    <w:rsid w:val="00454F99"/>
    <w:rsid w:val="0046411D"/>
    <w:rsid w:val="00484211"/>
    <w:rsid w:val="004A2E76"/>
    <w:rsid w:val="004A5183"/>
    <w:rsid w:val="004B07EB"/>
    <w:rsid w:val="004B53E1"/>
    <w:rsid w:val="004C183E"/>
    <w:rsid w:val="004C72C4"/>
    <w:rsid w:val="004D3E3D"/>
    <w:rsid w:val="004E0D18"/>
    <w:rsid w:val="004E0F3E"/>
    <w:rsid w:val="004E13E7"/>
    <w:rsid w:val="004E1CE3"/>
    <w:rsid w:val="004F6550"/>
    <w:rsid w:val="00501FE8"/>
    <w:rsid w:val="0050611B"/>
    <w:rsid w:val="00506650"/>
    <w:rsid w:val="0051787D"/>
    <w:rsid w:val="00521965"/>
    <w:rsid w:val="00521FB5"/>
    <w:rsid w:val="00522A0E"/>
    <w:rsid w:val="00530157"/>
    <w:rsid w:val="00537630"/>
    <w:rsid w:val="0056455A"/>
    <w:rsid w:val="00567C99"/>
    <w:rsid w:val="0057072A"/>
    <w:rsid w:val="00573A73"/>
    <w:rsid w:val="005B5159"/>
    <w:rsid w:val="005C26E8"/>
    <w:rsid w:val="005C2D71"/>
    <w:rsid w:val="005C3A29"/>
    <w:rsid w:val="005E03E0"/>
    <w:rsid w:val="005E32B7"/>
    <w:rsid w:val="005F0FB3"/>
    <w:rsid w:val="00613B66"/>
    <w:rsid w:val="00625D22"/>
    <w:rsid w:val="0063064B"/>
    <w:rsid w:val="0063461A"/>
    <w:rsid w:val="00644959"/>
    <w:rsid w:val="006516F8"/>
    <w:rsid w:val="006539E5"/>
    <w:rsid w:val="00662274"/>
    <w:rsid w:val="00675CDB"/>
    <w:rsid w:val="0068109D"/>
    <w:rsid w:val="006839C2"/>
    <w:rsid w:val="00692095"/>
    <w:rsid w:val="00696B67"/>
    <w:rsid w:val="00697876"/>
    <w:rsid w:val="006A4D6F"/>
    <w:rsid w:val="006B5876"/>
    <w:rsid w:val="006B6F63"/>
    <w:rsid w:val="006C6C84"/>
    <w:rsid w:val="006C7F8B"/>
    <w:rsid w:val="006D2109"/>
    <w:rsid w:val="006D552F"/>
    <w:rsid w:val="006D69B2"/>
    <w:rsid w:val="006E23DC"/>
    <w:rsid w:val="006E565F"/>
    <w:rsid w:val="006F0F1B"/>
    <w:rsid w:val="006F18BC"/>
    <w:rsid w:val="0070032F"/>
    <w:rsid w:val="0071312F"/>
    <w:rsid w:val="00723836"/>
    <w:rsid w:val="00732B18"/>
    <w:rsid w:val="00732B1E"/>
    <w:rsid w:val="0073430B"/>
    <w:rsid w:val="0074033C"/>
    <w:rsid w:val="007409E2"/>
    <w:rsid w:val="00742E83"/>
    <w:rsid w:val="00747820"/>
    <w:rsid w:val="0075113C"/>
    <w:rsid w:val="0075539C"/>
    <w:rsid w:val="00766462"/>
    <w:rsid w:val="00773029"/>
    <w:rsid w:val="007A3297"/>
    <w:rsid w:val="007A588D"/>
    <w:rsid w:val="007B2991"/>
    <w:rsid w:val="007B4F00"/>
    <w:rsid w:val="007B65AE"/>
    <w:rsid w:val="007C104E"/>
    <w:rsid w:val="007D3C69"/>
    <w:rsid w:val="007D3F11"/>
    <w:rsid w:val="007E51A3"/>
    <w:rsid w:val="007E789E"/>
    <w:rsid w:val="007F51ED"/>
    <w:rsid w:val="0080323F"/>
    <w:rsid w:val="00804C5C"/>
    <w:rsid w:val="00812F53"/>
    <w:rsid w:val="00814FB9"/>
    <w:rsid w:val="00820C65"/>
    <w:rsid w:val="0082169A"/>
    <w:rsid w:val="00825C73"/>
    <w:rsid w:val="008356D1"/>
    <w:rsid w:val="00836845"/>
    <w:rsid w:val="0084778D"/>
    <w:rsid w:val="00855686"/>
    <w:rsid w:val="00861A61"/>
    <w:rsid w:val="00862D48"/>
    <w:rsid w:val="00880CB6"/>
    <w:rsid w:val="008920B9"/>
    <w:rsid w:val="008A38F4"/>
    <w:rsid w:val="008C6DDE"/>
    <w:rsid w:val="008D3D8F"/>
    <w:rsid w:val="008D6D1F"/>
    <w:rsid w:val="008F4F47"/>
    <w:rsid w:val="00902C27"/>
    <w:rsid w:val="0090645D"/>
    <w:rsid w:val="009252AC"/>
    <w:rsid w:val="009351C5"/>
    <w:rsid w:val="0093606F"/>
    <w:rsid w:val="00936084"/>
    <w:rsid w:val="009469EB"/>
    <w:rsid w:val="00950C97"/>
    <w:rsid w:val="00957A2E"/>
    <w:rsid w:val="009619A7"/>
    <w:rsid w:val="00962D30"/>
    <w:rsid w:val="00972746"/>
    <w:rsid w:val="00984B1C"/>
    <w:rsid w:val="0098757A"/>
    <w:rsid w:val="009B3DCF"/>
    <w:rsid w:val="009B6376"/>
    <w:rsid w:val="009C0C12"/>
    <w:rsid w:val="009C32CC"/>
    <w:rsid w:val="009E606C"/>
    <w:rsid w:val="00A04AD5"/>
    <w:rsid w:val="00A07CD2"/>
    <w:rsid w:val="00A112C9"/>
    <w:rsid w:val="00A1399E"/>
    <w:rsid w:val="00A227F8"/>
    <w:rsid w:val="00A24212"/>
    <w:rsid w:val="00A25C92"/>
    <w:rsid w:val="00A346AF"/>
    <w:rsid w:val="00A401E4"/>
    <w:rsid w:val="00A456CA"/>
    <w:rsid w:val="00A47B78"/>
    <w:rsid w:val="00A603E4"/>
    <w:rsid w:val="00A60DBD"/>
    <w:rsid w:val="00A65DE5"/>
    <w:rsid w:val="00A65FD9"/>
    <w:rsid w:val="00A756FA"/>
    <w:rsid w:val="00A84660"/>
    <w:rsid w:val="00A90491"/>
    <w:rsid w:val="00A9732E"/>
    <w:rsid w:val="00AA2FB2"/>
    <w:rsid w:val="00AA6AAB"/>
    <w:rsid w:val="00AB0CA6"/>
    <w:rsid w:val="00AD6A4D"/>
    <w:rsid w:val="00AF75C6"/>
    <w:rsid w:val="00AF7A39"/>
    <w:rsid w:val="00B0364C"/>
    <w:rsid w:val="00B07243"/>
    <w:rsid w:val="00B1080E"/>
    <w:rsid w:val="00B1218E"/>
    <w:rsid w:val="00B219CF"/>
    <w:rsid w:val="00B26CB3"/>
    <w:rsid w:val="00B26E71"/>
    <w:rsid w:val="00B47813"/>
    <w:rsid w:val="00B735B0"/>
    <w:rsid w:val="00B74529"/>
    <w:rsid w:val="00B82167"/>
    <w:rsid w:val="00B8394C"/>
    <w:rsid w:val="00B969A2"/>
    <w:rsid w:val="00BA0F17"/>
    <w:rsid w:val="00BA2269"/>
    <w:rsid w:val="00BA37A3"/>
    <w:rsid w:val="00BE095A"/>
    <w:rsid w:val="00BE4D11"/>
    <w:rsid w:val="00BF733A"/>
    <w:rsid w:val="00C12AA6"/>
    <w:rsid w:val="00C138F3"/>
    <w:rsid w:val="00C13CEA"/>
    <w:rsid w:val="00C35990"/>
    <w:rsid w:val="00C40D1F"/>
    <w:rsid w:val="00C46132"/>
    <w:rsid w:val="00C46535"/>
    <w:rsid w:val="00C47A52"/>
    <w:rsid w:val="00C51DE1"/>
    <w:rsid w:val="00C77D3B"/>
    <w:rsid w:val="00C9091C"/>
    <w:rsid w:val="00C92B97"/>
    <w:rsid w:val="00C93AE8"/>
    <w:rsid w:val="00CA1A01"/>
    <w:rsid w:val="00CB1A99"/>
    <w:rsid w:val="00CB1AAD"/>
    <w:rsid w:val="00CB1D65"/>
    <w:rsid w:val="00CB7A53"/>
    <w:rsid w:val="00CD51B1"/>
    <w:rsid w:val="00CE11A0"/>
    <w:rsid w:val="00CE3929"/>
    <w:rsid w:val="00CF4728"/>
    <w:rsid w:val="00CF62F4"/>
    <w:rsid w:val="00D07D41"/>
    <w:rsid w:val="00D11AB0"/>
    <w:rsid w:val="00D129CD"/>
    <w:rsid w:val="00D21163"/>
    <w:rsid w:val="00D21D0B"/>
    <w:rsid w:val="00D2248A"/>
    <w:rsid w:val="00D277B0"/>
    <w:rsid w:val="00D31BC1"/>
    <w:rsid w:val="00D36D1A"/>
    <w:rsid w:val="00D45952"/>
    <w:rsid w:val="00D6488E"/>
    <w:rsid w:val="00D70E3F"/>
    <w:rsid w:val="00D71DF7"/>
    <w:rsid w:val="00D8325F"/>
    <w:rsid w:val="00D8764A"/>
    <w:rsid w:val="00D95C70"/>
    <w:rsid w:val="00DA0FA1"/>
    <w:rsid w:val="00DA14F6"/>
    <w:rsid w:val="00DA55B9"/>
    <w:rsid w:val="00DB32E8"/>
    <w:rsid w:val="00DB7540"/>
    <w:rsid w:val="00DC388F"/>
    <w:rsid w:val="00DC732A"/>
    <w:rsid w:val="00DE2100"/>
    <w:rsid w:val="00DF2412"/>
    <w:rsid w:val="00DF299A"/>
    <w:rsid w:val="00E005F1"/>
    <w:rsid w:val="00E20359"/>
    <w:rsid w:val="00E21517"/>
    <w:rsid w:val="00E22741"/>
    <w:rsid w:val="00E23741"/>
    <w:rsid w:val="00E26C32"/>
    <w:rsid w:val="00E33D3E"/>
    <w:rsid w:val="00E3560D"/>
    <w:rsid w:val="00E36404"/>
    <w:rsid w:val="00E36907"/>
    <w:rsid w:val="00E36C5F"/>
    <w:rsid w:val="00E43171"/>
    <w:rsid w:val="00E44F27"/>
    <w:rsid w:val="00E52492"/>
    <w:rsid w:val="00E77EE0"/>
    <w:rsid w:val="00E822D1"/>
    <w:rsid w:val="00E82CA6"/>
    <w:rsid w:val="00E83912"/>
    <w:rsid w:val="00E90DC4"/>
    <w:rsid w:val="00E94507"/>
    <w:rsid w:val="00E95B8D"/>
    <w:rsid w:val="00EC3E11"/>
    <w:rsid w:val="00ED5702"/>
    <w:rsid w:val="00ED791A"/>
    <w:rsid w:val="00EE331A"/>
    <w:rsid w:val="00EE41B7"/>
    <w:rsid w:val="00EE66E9"/>
    <w:rsid w:val="00F07DAD"/>
    <w:rsid w:val="00F11566"/>
    <w:rsid w:val="00F24478"/>
    <w:rsid w:val="00F260E8"/>
    <w:rsid w:val="00F43C74"/>
    <w:rsid w:val="00F669FD"/>
    <w:rsid w:val="00F6708A"/>
    <w:rsid w:val="00F702CC"/>
    <w:rsid w:val="00F73F1B"/>
    <w:rsid w:val="00F830FE"/>
    <w:rsid w:val="00F83ADC"/>
    <w:rsid w:val="00F870DC"/>
    <w:rsid w:val="00F95966"/>
    <w:rsid w:val="00FA0918"/>
    <w:rsid w:val="00FC7727"/>
    <w:rsid w:val="00FD0213"/>
    <w:rsid w:val="00FD668C"/>
    <w:rsid w:val="00FE0091"/>
    <w:rsid w:val="00FE0A24"/>
    <w:rsid w:val="00FE0AF9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F1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B7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82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B78"/>
    <w:pPr>
      <w:spacing w:after="160" w:line="259" w:lineRule="auto"/>
      <w:ind w:left="720"/>
      <w:contextualSpacing/>
    </w:pPr>
    <w:rPr>
      <w:rFonts w:cs="Times New Roman"/>
    </w:rPr>
  </w:style>
  <w:style w:type="paragraph" w:styleId="NormalWeb">
    <w:name w:val="Normal (Web)"/>
    <w:basedOn w:val="Normal"/>
    <w:uiPriority w:val="99"/>
    <w:unhideWhenUsed/>
    <w:rsid w:val="00A47B78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apple-converted-space">
    <w:name w:val="apple-converted-space"/>
    <w:basedOn w:val="DefaultParagraphFont"/>
    <w:rsid w:val="00A47B78"/>
  </w:style>
  <w:style w:type="character" w:customStyle="1" w:styleId="Heading1Char">
    <w:name w:val="Heading 1 Char"/>
    <w:basedOn w:val="DefaultParagraphFont"/>
    <w:link w:val="Heading1"/>
    <w:uiPriority w:val="9"/>
    <w:rsid w:val="0074782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747820"/>
  </w:style>
  <w:style w:type="table" w:styleId="TableGrid">
    <w:name w:val="Table Grid"/>
    <w:basedOn w:val="TableNormal"/>
    <w:uiPriority w:val="39"/>
    <w:rsid w:val="00433EA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E1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E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3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E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E1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E1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6947"/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425483"/>
    <w:rPr>
      <w:color w:val="808080"/>
    </w:rPr>
  </w:style>
  <w:style w:type="character" w:customStyle="1" w:styleId="Subtitle1">
    <w:name w:val="Subtitle1"/>
    <w:basedOn w:val="DefaultParagraphFont"/>
    <w:rsid w:val="00220381"/>
  </w:style>
  <w:style w:type="character" w:styleId="Hyperlink">
    <w:name w:val="Hyperlink"/>
    <w:basedOn w:val="DefaultParagraphFont"/>
    <w:uiPriority w:val="99"/>
    <w:unhideWhenUsed/>
    <w:rsid w:val="003278B6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278B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43C74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6F7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6F7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6F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99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99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5990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B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09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91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A0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91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A09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B7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82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B78"/>
    <w:pPr>
      <w:spacing w:after="160" w:line="259" w:lineRule="auto"/>
      <w:ind w:left="720"/>
      <w:contextualSpacing/>
    </w:pPr>
    <w:rPr>
      <w:rFonts w:cs="Times New Roman"/>
    </w:rPr>
  </w:style>
  <w:style w:type="paragraph" w:styleId="NormalWeb">
    <w:name w:val="Normal (Web)"/>
    <w:basedOn w:val="Normal"/>
    <w:uiPriority w:val="99"/>
    <w:unhideWhenUsed/>
    <w:rsid w:val="00A47B78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apple-converted-space">
    <w:name w:val="apple-converted-space"/>
    <w:basedOn w:val="DefaultParagraphFont"/>
    <w:rsid w:val="00A47B78"/>
  </w:style>
  <w:style w:type="character" w:customStyle="1" w:styleId="Heading1Char">
    <w:name w:val="Heading 1 Char"/>
    <w:basedOn w:val="DefaultParagraphFont"/>
    <w:link w:val="Heading1"/>
    <w:uiPriority w:val="9"/>
    <w:rsid w:val="0074782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747820"/>
  </w:style>
  <w:style w:type="table" w:styleId="TableGrid">
    <w:name w:val="Table Grid"/>
    <w:basedOn w:val="TableNormal"/>
    <w:uiPriority w:val="39"/>
    <w:rsid w:val="00433EA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E1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E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3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E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E1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E1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6947"/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425483"/>
    <w:rPr>
      <w:color w:val="808080"/>
    </w:rPr>
  </w:style>
  <w:style w:type="character" w:customStyle="1" w:styleId="Subtitle1">
    <w:name w:val="Subtitle1"/>
    <w:basedOn w:val="DefaultParagraphFont"/>
    <w:rsid w:val="00220381"/>
  </w:style>
  <w:style w:type="character" w:styleId="Hyperlink">
    <w:name w:val="Hyperlink"/>
    <w:basedOn w:val="DefaultParagraphFont"/>
    <w:uiPriority w:val="99"/>
    <w:unhideWhenUsed/>
    <w:rsid w:val="003278B6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278B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43C74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6F7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6F7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6F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99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99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5990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B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09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91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A0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91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A0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6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1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0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722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1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717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37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40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3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9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2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09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15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6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23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82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7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1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4340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36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397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8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10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5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6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9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0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6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0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2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71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3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7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73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16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24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77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4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8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195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9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3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78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6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4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0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16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2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19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484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1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3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1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83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8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84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0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73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9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1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3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9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5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303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7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21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11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GJW</b:Tag>
    <b:SourceType>JournalArticle</b:SourceType>
    <b:Guid>{34C42647-D4FA-2748-A109-87A77317B63E}</b:Guid>
    <b:Author>
      <b:Author>
        <b:NameList>
          <b:Person>
            <b:Last>GJ</b:Last>
            <b:First>Wehner</b:First>
          </b:Person>
        </b:NameList>
      </b:Author>
    </b:Author>
    <b:Title>Routinely reported ejection fraction and mortality in clinical practice: where does the nadir of risk lie?</b:Title>
    <b:Publisher>doi:10.1093/eurheartj/ehz550</b:Publisher>
    <b:JournalName>European Heart Journal (2020) 41, 1249–1257</b:JournalName>
    <b:RefOrder>1</b:RefOrder>
  </b:Source>
  <b:Source>
    <b:Tag>Pao15</b:Tag>
    <b:SourceType>JournalArticle</b:SourceType>
    <b:Guid>{87B83062-8D0E-6846-9AF7-A6F241C5A58E}</b:Guid>
    <b:Author>
      <b:Author>
        <b:NameList>
          <b:Person>
            <b:Last>Paonessa</b:Last>
          </b:Person>
        </b:NameList>
      </b:Author>
    </b:Author>
    <b:Title>Hyperdynamic left ventricular ejection fraction in the intensive care unit</b:Title>
    <b:Publisher>DOI 10.1186/s13054-015-1012-8</b:Publisher>
    <b:Year>2015</b:Year>
    <b:RefOrder>2</b:RefOrder>
  </b:Source>
  <b:Source>
    <b:Tag>Shi20</b:Tag>
    <b:SourceType>JournalArticle</b:SourceType>
    <b:Guid>{AAD55E1F-0614-534D-BFE3-3AE9872907D3}</b:Guid>
    <b:Author>
      <b:Author>
        <b:NameList>
          <b:Person>
            <b:Last>Shin</b:Last>
          </b:Person>
        </b:NameList>
      </b:Author>
    </b:Author>
    <b:Title>Factors associated with abnormal left ventricular ejection fraction (decreased or increased) in patients with sepsis in the intensive care unit</b:Title>
    <b:Publisher>https://doi.org/10.1371/journal. pone.0229563</b:Publisher>
    <b:Year>2020</b:Year>
    <b:RefOrder>3</b:RefOrder>
  </b:Source>
  <b:Source>
    <b:Tag>Som</b:Tag>
    <b:SourceType>JournalArticle</b:SourceType>
    <b:Guid>{9AE8BD48-3B79-2849-B12E-A84636C079FA}</b:Guid>
    <b:Author>
      <b:Author>
        <b:NameList>
          <b:Person>
            <b:Last>Somani</b:Last>
          </b:Person>
        </b:NameList>
      </b:Author>
    </b:Author>
    <b:Title>Characterization of Patients Who Return to Hospital Following Discharge from Hospitalization for COVID-19</b:Title>
    <b:Publisher>DOI: 10.1007/s11606-020-06120-6</b:Publisher>
    <b:RefOrder>4</b:RefOrder>
  </b:Source>
  <b:Source>
    <b:Tag>Gor</b:Tag>
    <b:SourceType>JournalArticle</b:SourceType>
    <b:Guid>{36DEABB4-8265-0143-B5C6-343BAA038B5E}</b:Guid>
    <b:Title>Hyperdynamic left ventricle on radionuclide myocardial perfusion imaging (RNMPI): A marker of diastolic dysfunction in patients presenting with dyspnea on exertion. </b:Title>
    <b:Publisher>https://doi.org/10.1016/j.ijcha.2015.01.001</b:Publisher>
    <b:Author>
      <b:Author>
        <b:NameList>
          <b:Person>
            <b:Last>Gorantla RS</b:Last>
            <b:First>Ahmed</b:First>
            <b:Middle>S, Voruganti D, et al</b:Middle>
          </b:Person>
        </b:NameList>
      </b:Author>
    </b:Author>
    <b:JournalName>Int J Cardiol Heart Vasc. 2015 Jan 9;9:43-4</b:JournalName>
    <b:RefOrder>5</b:RefOrder>
  </b:Source>
  <b:Source>
    <b:Tag>Mik</b:Tag>
    <b:SourceType>JournalArticle</b:SourceType>
    <b:Guid>{8D303557-35C1-6240-BA93-1D5999102679}</b:Guid>
    <b:Author>
      <b:Author>
        <b:NameList>
          <b:Person>
            <b:Last>Mikami T</b:Last>
            <b:First>Miyashita</b:First>
            <b:Middle>H, Yamada, et al</b:Middle>
          </b:Person>
        </b:NameList>
      </b:Author>
    </b:Author>
    <b:Title>Risk Factors for Mortality in Patients with COVID-19 in New York City. J Gen Intern Med. 2021 Jan;36(1):17-26. doi: 10.1007/s11606-020-05983-z. Epub 2020 Jun 30. PMID: 32607928; P</b:Title>
    <b:Publisher>J Gen Intern Med. 2021 Jan;36(1):17-26. doi: 10.1007/s11606-020-05983-z. Epub 2020 Jun 30. PMID: 32607928; P</b:Publisher>
    <b:RefOrder>6</b:RefOrder>
  </b:Source>
  <b:Source>
    <b:Tag>Mal1</b:Tag>
    <b:SourceType>JournalArticle</b:SourceType>
    <b:Guid>{037EA6C1-C321-F54C-8B3D-48BD260D75F0}</b:Guid>
    <b:Author>
      <b:Author>
        <b:NameList>
          <b:Person>
            <b:Last>Malas MB</b:Last>
            <b:First>Naazie</b:First>
            <b:Middle>IN, Elsayed N, et al.</b:Middle>
          </b:Person>
        </b:NameList>
      </b:Author>
    </b:Author>
    <b:Title>Thromboembolism risk of COVID-19 is high and associated with a higher risk of mortality: A systematic review and meta-analysis. </b:Title>
    <b:Publisher>EClinicalMedicine. 2020 Dec;29:100639. doi: 10.1016/j.eclinm.2</b:Publisher>
    <b:RefOrder>7</b:RefOrder>
  </b:Source>
  <b:Source>
    <b:Tag>Che1</b:Tag>
    <b:SourceType>JournalArticle</b:SourceType>
    <b:Guid>{635D7C84-F70E-8C4D-BDDB-AC76B8145462}</b:Guid>
    <b:Author>
      <b:Author>
        <b:NameList>
          <b:Person>
            <b:Last>Cheng FY</b:Last>
            <b:First>Joshi</b:First>
            <b:Middle>H, Tandon P, et al.</b:Middle>
          </b:Person>
        </b:NameList>
      </b:Author>
    </b:Author>
    <b:Title>Using Machine Learning to Predict ICU Transfer in Hospitalized COVID-19 Patients. </b:Title>
    <b:Publisher>J Clin Med. 2020 Jun 1;9(6):1668. doi: 10.3390/jcm9061668. PMID: 32492</b:Publisher>
    <b:RefOrder>8</b:RefOrder>
  </b:Source>
  <b:Source>
    <b:Tag>Gao</b:Tag>
    <b:SourceType>JournalArticle</b:SourceType>
    <b:Guid>{0790D34A-73E8-2E4B-AA2D-3A6DBA9F82D7}</b:Guid>
    <b:Author>
      <b:Author>
        <b:NameList>
          <b:Person>
            <b:Last>Gao YD</b:Last>
            <b:First>Ding</b:First>
            <b:Middle>M, Dong X, et al.</b:Middle>
          </b:Person>
        </b:NameList>
      </b:Author>
    </b:Author>
    <b:Title>Risk factors for severe and critically ill COVID-19 patients: A review</b:Title>
    <b:Publisher>Allergy. 2021 Feb;76(2):428-455. doi: 10.1111/all.14657. Epub 2020 Dec 4. PMID: 33185910.</b:Publisher>
    <b:RefOrder>9</b:RefOrder>
  </b:Source>
  <b:Source>
    <b:Tag>Cur</b:Tag>
    <b:SourceType>JournalArticle</b:SourceType>
    <b:Guid>{A709DFFE-FE79-DA40-B2B7-96CE1225747C}</b:Guid>
    <b:Author>
      <b:Author>
        <b:NameList>
          <b:Person>
            <b:Last>Curtis JP</b:Last>
            <b:First>Sokol</b:First>
            <b:Middle>SI, Wang Y, et al.</b:Middle>
          </b:Person>
        </b:NameList>
      </b:Author>
    </b:Author>
    <b:Title>The association of left ventricular ejection fraction, mortality, and cause of death in stable outpatients with heart failure. </b:Title>
    <b:Publisher>J Am Coll Cardio 2003 Aug 20;42(4):736-42. doi: 10.1016/s0735-1097(03)00789-7. PMID: 12932612.</b:Publisher>
    <b:RefOrder>10</b:RefOrder>
  </b:Source>
  <b:Source>
    <b:Tag>Tom</b:Tag>
    <b:SourceType>JournalArticle</b:SourceType>
    <b:Guid>{C305C8CB-4EAB-3943-A074-94CBD1E486C1}</b:Guid>
    <b:Author>
      <b:Author>
        <b:NameList>
          <b:Person>
            <b:Last>Toma M</b:Last>
            <b:First>Ezekowitz</b:First>
            <b:Middle>JA, Bakal JA, et al.</b:Middle>
          </b:Person>
        </b:NameList>
      </b:Author>
    </b:Author>
    <b:Title>The relationship between left ventricular ejection fraction and mortality in patients with acute heart failure: insights from from the ASCEND-HF Trial.</b:Title>
    <b:Publisher>Eur J Heart Fail. 2014 Mar;16(3):334-41. doi: 10.1002/ejhf.19. Epub 2013 Dec 14. PMID: 24464687. </b:Publisher>
    <b:RefOrder>11</b:RefOrder>
  </b:Source>
  <b:Source>
    <b:Tag>Saa</b:Tag>
    <b:SourceType>JournalArticle</b:SourceType>
    <b:Guid>{01896F32-820E-4243-A2A6-927D6F22F2FB}</b:Guid>
    <b:Author>
      <b:Author>
        <b:NameList>
          <b:Person>
            <b:Last>Saab FA</b:Last>
            <b:First>Steg</b:First>
            <b:Middle>PG, Avezum A, et al.</b:Middle>
          </b:Person>
        </b:NameList>
      </b:Author>
    </b:Author>
    <b:Title>Can an elderly woman's heart be too strong? Increased mortality with high versus normal ejection fraction after an acute coronary syndrome. The Global Registry of Acute Coronary Events</b:Title>
    <b:Publisher>Am Heart J. 2010 Nov;160(5):849-54. doi: 10.1016/j.ahj.2010.07.018. PMID: 21095271.</b:Publisher>
    <b:RefOrder>12</b:RefOrder>
  </b:Source>
  <b:Source>
    <b:Tag>Sol</b:Tag>
    <b:SourceType>JournalArticle</b:SourceType>
    <b:Guid>{45C38DE4-F782-D846-9ED7-6AA740F6ADAC}</b:Guid>
    <b:Author>
      <b:Author>
        <b:NameList>
          <b:Person>
            <b:Last>Solomon SD</b:Last>
            <b:First>Anavekar</b:First>
            <b:Middle>N, Skali H, et al.</b:Middle>
          </b:Person>
        </b:NameList>
      </b:Author>
    </b:Author>
    <b:Title>Influence of ejection fraction on cardiovascular outcomes in a broad spectrum of heart failure patients. </b:Title>
    <b:Publisher>Circulation. 2005 Dec 13;112(24):3738-44. doi: 10.1161/CIRCULATIONAHA.105.561423. Epub 2005 Dec 5. PMID: 16330684.</b:Publisher>
    <b:RefOrder>13</b:RefOrder>
  </b:Source>
  <b:Source>
    <b:Tag>Vie</b:Tag>
    <b:SourceType>JournalArticle</b:SourceType>
    <b:Guid>{62162174-8957-EA41-BDD2-10A9A8F78B0D}</b:Guid>
    <b:Author>
      <b:Author>
        <b:NameList>
          <b:Person>
            <b:Last>Vieillard-Baron A</b:Last>
            <b:First>Prin</b:First>
            <b:Middle>S, Chergui K, et al.</b:Middle>
          </b:Person>
        </b:NameList>
      </b:Author>
    </b:Author>
    <b:Title>Hemodynamic instability in sepsis: bedside assessment by Doppler echocardiography.</b:Title>
    <b:Publisher>Am J Respir Crit Care Med. 2003 Dec 1;168(11):1270-6. doi: 10.1164/rccm.200306-816CC. PMID: 14644922.</b:Publisher>
    <b:RefOrder>14</b:RefOrder>
  </b:Source>
  <b:Source>
    <b:Tag>Jon</b:Tag>
    <b:SourceType>JournalArticle</b:SourceType>
    <b:Guid>{C0DC93D5-F0E5-2643-A5A7-4E433A598A46}</b:Guid>
    <b:Author>
      <b:Author>
        <b:NameList>
          <b:Person>
            <b:Last>Jones AE</b:Last>
            <b:First>Craddock</b:First>
            <b:Middle>PA, Tayal VS, et al.</b:Middle>
          </b:Person>
        </b:NameList>
      </b:Author>
    </b:Author>
    <b:Title>Diagnostic accuracy of left ventricular function for identifying sepsis among emergency department patients with nontraumatic symptomatic undifferentiated hypotension. </b:Title>
    <b:Publisher>Shock. 2005 Dec;24(6):513-7. doi: 10.1097/01</b:Publisher>
    <b:RefOrder>15</b:RefOrder>
  </b:Source>
  <b:Source>
    <b:Tag>Gua</b:Tag>
    <b:SourceType>JournalArticle</b:SourceType>
    <b:Guid>{6E18D2DF-EDF6-504B-A49D-53C8DA86DE27}</b:Guid>
    <b:Author>
      <b:Author>
        <b:NameList>
          <b:Person>
            <b:Last>Guarracino F</b:Last>
            <b:First>Baldassarri</b:First>
            <b:Middle>R, Pinsky MR.</b:Middle>
          </b:Person>
        </b:NameList>
      </b:Author>
    </b:Author>
    <b:Title> Ventriculo-arterial decoupling in acutely altered hemodynamic states. </b:Title>
    <b:Publisher>Crit Care. 2013;17:213.17(2): doi: 10.1186/cc12522</b:Publisher>
    <b:RefOrder>16</b:RefOrder>
  </b:Source>
  <b:Source>
    <b:Tag>NgJ20</b:Tag>
    <b:SourceType>JournalArticle</b:SourceType>
    <b:Guid>{0F99DB00-CCCE-A54B-A516-AC5F90B32969}</b:Guid>
    <b:Author>
      <b:Author>
        <b:NameList>
          <b:Person>
            <b:Last>Ng JH</b:Last>
            <b:First>Hirsch</b:First>
            <b:Middle>JS, Hazzan A, et al Outcomes</b:Middle>
          </b:Person>
        </b:NameList>
      </b:Author>
    </b:Author>
    <b:Title>Outcomes Among Patients Hospitalized With COVID-19 and Acute Kidney Injury.</b:Title>
    <b:Publisher>Am J Kidney</b:Publisher>
    <b:Year>2020</b:Year>
    <b:RefOrder>17</b:RefOrder>
  </b:Source>
  <b:Source>
    <b:Tag>Ari</b:Tag>
    <b:SourceType>JournalArticle</b:SourceType>
    <b:Guid>{D37DCE69-BB2E-474C-9B8B-0E36EA359D16}</b:Guid>
    <b:Author>
      <b:Author>
        <b:NameList>
          <b:Person>
            <b:Last>Arianne Clare C. Agdamag</b:Last>
            <b:First>Michael</b:First>
            <b:Middle>Lawrenz Co, Mita Zahra Co, et al</b:Middle>
          </b:Person>
        </b:NameList>
      </b:Author>
    </b:Author>
    <b:Title>Hyperdynamic Left Ventricular Ejection Fraction is Associated with Increased Mortality after Kidney Transplantation</b:Title>
    <b:Publisher>S126 Journal of Cardiac Failure Vol. 23 No. 8S August 2017</b:Publisher>
    <b:RefOrder>18</b:RefOrder>
  </b:Source>
</b:Sources>
</file>

<file path=customXml/itemProps1.xml><?xml version="1.0" encoding="utf-8"?>
<ds:datastoreItem xmlns:ds="http://schemas.openxmlformats.org/officeDocument/2006/customXml" ds:itemID="{9EB80732-8164-482B-8F3F-61FE9316C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486</Characters>
  <Application>Microsoft Office Word</Application>
  <DocSecurity>0</DocSecurity>
  <Lines>148</Lines>
  <Paragraphs>1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Rush University Medical Center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lepas</dc:creator>
  <cp:lastModifiedBy>ABADON</cp:lastModifiedBy>
  <cp:revision>3</cp:revision>
  <dcterms:created xsi:type="dcterms:W3CDTF">2021-12-30T04:57:00Z</dcterms:created>
  <dcterms:modified xsi:type="dcterms:W3CDTF">2022-04-16T09:23:00Z</dcterms:modified>
</cp:coreProperties>
</file>